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7C9" w:rsidRDefault="00F027C9" w:rsidP="00F027C9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7746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3. </w:t>
      </w:r>
      <w:bookmarkStart w:id="0" w:name="_GoBack"/>
      <w:r w:rsidRPr="00602D13">
        <w:rPr>
          <w:rFonts w:ascii="Times New Roman" w:hAnsi="Times New Roman" w:cs="Times New Roman"/>
          <w:sz w:val="24"/>
          <w:szCs w:val="24"/>
          <w:lang w:val="en-GB"/>
        </w:rPr>
        <w:t>Results of RT-PCR tests of TAD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membranes and dog noses after </w:t>
      </w:r>
      <w:r w:rsidRPr="00602D13">
        <w:rPr>
          <w:rFonts w:ascii="Times New Roman" w:hAnsi="Times New Roman" w:cs="Times New Roman"/>
          <w:sz w:val="24"/>
          <w:szCs w:val="24"/>
          <w:lang w:val="en-GB"/>
        </w:rPr>
        <w:t>testing sessions</w:t>
      </w:r>
      <w:r w:rsidRPr="00602D13" w:rsidDel="00654B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</w:p>
    <w:tbl>
      <w:tblPr>
        <w:tblW w:w="12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1434"/>
        <w:gridCol w:w="1559"/>
        <w:gridCol w:w="1701"/>
        <w:gridCol w:w="1843"/>
        <w:gridCol w:w="1701"/>
        <w:gridCol w:w="2835"/>
      </w:tblGrid>
      <w:tr w:rsidR="00F027C9" w:rsidRPr="007B1EDE" w:rsidTr="00C45200">
        <w:trPr>
          <w:trHeight w:val="495"/>
        </w:trPr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 ID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 materia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ARS-CoV-2 RT-PCR (swab)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ARS-CoV-2 RT-PCR (outside of the membrane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st type</w:t>
            </w:r>
          </w:p>
        </w:tc>
      </w:tr>
      <w:tr w:rsidR="00F027C9" w:rsidRPr="007B1EDE" w:rsidTr="00C45200">
        <w:trPr>
          <w:trHeight w:val="765"/>
        </w:trPr>
        <w:tc>
          <w:tcPr>
            <w:tcW w:w="1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RS2-IP4-F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ternal control EGFP 10^9-ML-H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sult</w:t>
            </w:r>
            <w:proofErr w:type="spellEnd"/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K-U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6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7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6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PS9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inactive to active saliva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5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PS2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E478BE" w:rsidTr="00C45200">
        <w:trPr>
          <w:trHeight w:val="76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5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FC48F0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C4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nsfer to urine and sweat</w:t>
            </w:r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1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5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PS8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eat</w:t>
            </w:r>
            <w:proofErr w:type="spellEnd"/>
          </w:p>
        </w:tc>
      </w:tr>
      <w:tr w:rsidR="00F027C9" w:rsidRPr="007B1EDE" w:rsidTr="00C45200">
        <w:trPr>
          <w:trHeight w:val="51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027C9" w:rsidRPr="007B1EDE" w:rsidTr="00C45200">
        <w:trPr>
          <w:trHeight w:val="51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2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9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8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6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5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2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3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6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05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PS1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 (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tractor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7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  <w:tr w:rsidR="00F027C9" w:rsidRPr="007B1EDE" w:rsidTr="00C45200">
        <w:trPr>
          <w:trHeight w:val="30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S4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7B1EDE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ure </w:t>
            </w:r>
            <w:proofErr w:type="spellStart"/>
            <w:r w:rsidRPr="007B1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liva</w:t>
            </w:r>
            <w:proofErr w:type="spellEnd"/>
          </w:p>
        </w:tc>
      </w:tr>
    </w:tbl>
    <w:p w:rsidR="00F027C9" w:rsidRDefault="00F027C9" w:rsidP="00F027C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26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60"/>
        <w:gridCol w:w="3512"/>
        <w:gridCol w:w="3544"/>
        <w:gridCol w:w="2835"/>
      </w:tblGrid>
      <w:tr w:rsidR="00F027C9" w:rsidRPr="00E478BE" w:rsidTr="00C45200">
        <w:trPr>
          <w:trHeight w:val="49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og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73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ARS-CoV-2 RT-PCR (nasopharyngeal swab from dogs)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RS2-IP4-FA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ternal control EGFP 10^9-ML-HE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sult</w:t>
            </w:r>
            <w:proofErr w:type="spellEnd"/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7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.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egative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  <w:proofErr w:type="spellEnd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q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.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F027C9" w:rsidRPr="00573719" w:rsidTr="00C45200">
        <w:trPr>
          <w:trHeight w:val="51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5737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3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292363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7C9" w:rsidRPr="00573719" w:rsidRDefault="00F027C9" w:rsidP="00C4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737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sitive</w:t>
            </w:r>
          </w:p>
        </w:tc>
      </w:tr>
    </w:tbl>
    <w:p w:rsidR="00914A77" w:rsidRDefault="00914A77"/>
    <w:sectPr w:rsidR="00914A77" w:rsidSect="00F027C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7C9"/>
    <w:rsid w:val="007A56F5"/>
    <w:rsid w:val="00914A77"/>
    <w:rsid w:val="00AC3D44"/>
    <w:rsid w:val="00CE2306"/>
    <w:rsid w:val="00F0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5C293B-FD5C-45BD-BDDD-A61809E77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27C9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6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endrny</dc:creator>
  <cp:keywords/>
  <dc:description/>
  <cp:lastModifiedBy>Paula Jendrny</cp:lastModifiedBy>
  <cp:revision>1</cp:revision>
  <dcterms:created xsi:type="dcterms:W3CDTF">2021-04-28T08:20:00Z</dcterms:created>
  <dcterms:modified xsi:type="dcterms:W3CDTF">2021-04-28T09:02:00Z</dcterms:modified>
</cp:coreProperties>
</file>